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C20" w:rsidRPr="00DB1C20" w:rsidRDefault="00336137" w:rsidP="00DB1C20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kern w:val="0"/>
          <w:szCs w:val="21"/>
        </w:rPr>
      </w:pPr>
      <w:r>
        <w:rPr>
          <w:rFonts w:ascii="Times New Roman" w:eastAsia="微软雅黑" w:hAnsi="Times New Roman" w:cs="Times New Roman"/>
          <w:kern w:val="0"/>
          <w:szCs w:val="21"/>
        </w:rPr>
        <w:t>Table</w:t>
      </w:r>
      <w:r>
        <w:rPr>
          <w:rFonts w:ascii="Times New Roman" w:eastAsia="微软雅黑" w:hAnsi="Times New Roman" w:cs="Times New Roman" w:hint="eastAsia"/>
          <w:kern w:val="0"/>
          <w:szCs w:val="21"/>
        </w:rPr>
        <w:t xml:space="preserve"> </w:t>
      </w:r>
      <w:bookmarkStart w:id="0" w:name="_GoBack"/>
      <w:bookmarkEnd w:id="0"/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 xml:space="preserve">S1 </w:t>
      </w:r>
      <w:proofErr w:type="spellStart"/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>Contigs</w:t>
      </w:r>
      <w:proofErr w:type="spellEnd"/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 xml:space="preserve"> of GETV in beef cattle by </w:t>
      </w:r>
      <w:proofErr w:type="spellStart"/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>metagenomic</w:t>
      </w:r>
      <w:proofErr w:type="spellEnd"/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 xml:space="preserve"> analysis and their identities to</w:t>
      </w:r>
      <w:r w:rsidR="00DB1C20" w:rsidRPr="00DB1C20" w:rsidDel="000D6847">
        <w:rPr>
          <w:rFonts w:ascii="Times New Roman" w:eastAsia="微软雅黑" w:hAnsi="Times New Roman" w:cs="Times New Roman"/>
          <w:kern w:val="0"/>
          <w:szCs w:val="21"/>
        </w:rPr>
        <w:t xml:space="preserve"> </w:t>
      </w:r>
      <w:r w:rsidR="00DB1C20" w:rsidRPr="00DB1C20">
        <w:rPr>
          <w:rFonts w:ascii="Times New Roman" w:eastAsia="微软雅黑" w:hAnsi="Times New Roman" w:cs="Times New Roman"/>
          <w:kern w:val="0"/>
          <w:szCs w:val="21"/>
        </w:rPr>
        <w:t>the strain HuN1 (MF741771.1)</w:t>
      </w:r>
    </w:p>
    <w:tbl>
      <w:tblPr>
        <w:tblW w:w="9823" w:type="dxa"/>
        <w:jc w:val="center"/>
        <w:tblInd w:w="-184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6379"/>
        <w:gridCol w:w="1175"/>
      </w:tblGrid>
      <w:tr w:rsidR="00DB1C20" w:rsidRPr="00DB1C20" w:rsidTr="00083343">
        <w:trPr>
          <w:trHeight w:val="516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oc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quence (5</w:t>
            </w:r>
            <w:r w:rsidRPr="00DB1C20">
              <w:rPr>
                <w:rFonts w:ascii="Times New Roman" w:eastAsia="宋体" w:hAnsi="Times New Roman" w:cs="Times New Roman"/>
                <w:kern w:val="0"/>
                <w:szCs w:val="21"/>
              </w:rPr>
              <w:t>’</w:t>
            </w:r>
            <w:r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→3</w:t>
            </w:r>
            <w:r w:rsidRPr="00DB1C20">
              <w:rPr>
                <w:rFonts w:ascii="Times New Roman" w:eastAsia="宋体" w:hAnsi="Times New Roman" w:cs="Times New Roman"/>
                <w:kern w:val="0"/>
                <w:szCs w:val="21"/>
              </w:rPr>
              <w:t>’</w:t>
            </w:r>
            <w:r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1C20" w:rsidRPr="00DB1C20" w:rsidRDefault="00083343" w:rsidP="00DB1C2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dentity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="00DB1C20" w:rsidRPr="00DB1C2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%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27-624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AAAAGTGCGGAAGACCCAGAGAGGCTGGCGAATTACGCTCGAAAGCTGGCGAAAGCATCGGGGACTGTGCTAGACAAGAATGTGTCCGGAAAGATAACGGACCTGCAAGACGTCATGGCCACTCCAGACTTGGAATCCCCGACTTTTTGCCTGCACACTGACGAGACGTGCCGCACTAGGGCTGAGGTCGCCGTGTACCAGGACGTATACGCTGTGCACGCACCGACGTCTCTGTACCACCAGGCCATCAAAGGTGTCAGGACGGCGTATTGGATTGGATTTGACACCACTCCATTC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4-155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TAGGATCCTTTGCTACTCCACATAGTGAGAGACAAACAACCCAAATGAAGGTAACCGTGGACGTTGAGGCTGATAGCCCATTCCTTAAGGCCCTTCAGAAGGCGTTTCCCGCCTTTGAGG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851-994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TTTACCTTCCGTGTTTCACCTGAAGGGTAAGAATAGTTTTACCTGCAGGTGCGACACGGTGGTGTCATGCGAAGGTTACGTGGTAAAGAAGATCACCATAAGCCCAGGCATATATGGAAAAACAGTCGATTACGCAGTTACC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120-1332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ACGTGACACCAGAGGATGCCCAGAAGCTCCTGGTTGGATTGAACCAACGCATAGTGGTGAATGGTAGAACGCAAAGAAACACAAACACAATGAAAAACTACCTACTGCCAGTGGTAGCGCAAGCATTCAGTAAATGGGCACGAGAGGCGCGCGCAGACATGGAGGATGAGAAACCCCTAGGCACCAGAGAACGCACGTTGACGTGTTGTTG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288-1518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AGAAACCCCTAGGCACCAGAGAACGCACGTTGACGTGTTGTTGCCTGTGGGCGTTTAAAAGCCACAAAACCCACACCATGTACAAGCGGCCTGAAACGCAAACTATCGTCAAAGTGCCTTCCACTTTTGATTCCTTTGTGATACCGAGCCTGTGGTCATCCAGTCTTTCCATGGGTATCAGACAGAGAATCAAACTGCTACTCAGCGCAAGAATGACCCAAGGCCTACC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730-1935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CGACCACCTCATAGGCTCCTACTTGATCCTTTCCCCCCAAACGGTGTTGAAAAGCGAGAAGCTGGCACCCATCCACCCTCTTGCTGAGCAAGTCACGGTCATGACCCACTCCGGAAGATCCGGTCGATACCCAGTCGACAAGTACGACGGACGGGTATTGATCCCAACAGGAGCGGCCATCCCAGTGAGCGAGTTCCAGGCACT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025-2326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GACGAGGAAAGCTATGAAAAAGTGAGAGCTGAGAGGGCAGAGACAGAGTATGTGTTTGACGTGGACAAGAAGGCATGTATCAAGAAGGAGGAGGCATCAGGCCTTGTGTTAACAGGGGACCTAATCAATCCACCTTTCCACGAATTCGCATACGAAGGACTCAAGATCCGCCCAGCAGCCCCGTACCACACGACGATCATTGGTGTGTTTGG</w:t>
            </w: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CGTTCCAGGTTCGGGCAAGTCGGCTATCATTAAGAACATGGTGACGACTCGCGATCTGGTGGCCAGTGGAAAGAAGGAGAACTGCCAA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590-2853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TGCTCCATAAGAGCATCTCCAGAAGATGCACTCTACCTGTTACGGCGATCGTGTCCACCTTGCACTACCAAGGGAAGATGAGAACGACGAACCGATGCAACACCCCCATCCAGATTGACACCACCGGTTCCTCCAAACCAGCCTCAGGAGATATCGTGTTAACGTGCTTCCGCGGCTGGGTGAAGCAACTGCAAATAGACTATCGTGGACACGAGGTGATGACTGCAGCTGCTTCCCAGGGTTTGACAAGGAAAGGCGTGTA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053-3074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TGAGAGTGTTGAACGAGCGTCCAGCGGAGGTTGATCCATTCCAAAACAAGGCTAAAGTGTGCTGGGCAAAATGTCTGGTGCAAGTTCTTGAGACGGCCGGAATACGTATGACGGCAGATGAATGGAACACCATCTTGGCTTTCAGAGAGGACAGAGCGTACTCGCCAGAAGTCGCTCTCAACGAGATTTGCACCCGTTACTACGGCGTTGACCTAGACAGCGGCCTATTCTCAGCGCAGTCAGTTTCCCTCTTTTATGAGAACAACCACTGGGACAACAGGCCTGGAGGACGCATGTACGGGTTCAACCATGAAGTAGCCA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373-3661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GGAAATACGCAGCCAGATTTCCTTTTCTACGTGGCAACATGAACTCGGGGCTGCAACTAAACGTCCCTGAGAGGAAGCTCCAACCTTTTAGCGCCGAATGCAACATAGTCCCATCCAATCGTCGGTTACCGCATGCTCTGGTCACTAGTTATCAGCAGTGCCGTGGAGAGAGGGTAGAGTGGTTGCTGAAAAAGATTCCAGGTCACCAAATGTTACTTGTAAGTGAGTACAACCTGGTGATACCTCACAAAAGAGTCTTCTGGATTGCACCTCCGCGGGTGTCAGGC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3874-4079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TCAGCGAGATGGTGGTGACAGCCCTGGCTAGGAAATTCTCGGCGTTCCGTGTCCTGAGACCGGCGTGCGTGACGAGCAACACAGAAGTGTTCCTGCTGTTTTCTAACTTTGATAACGGCAGAAGAGCGGTAACCTTGCACCAAGCTAACCAGAAACTTAGCTCAATGTATGCCTGCAACGGATTGCACACTGCTGGCTGTGCAC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4263-4467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ACCGTAATCCACGCAGTGGGACCAAATTTCTCCACCGTAACAGAAGCCGAAGGGGACAGAGAGCTAGCGGCCGCGTACCGAGCTGTGGCTAGCATAATTAGCACCAACAACATAAAGAGCGTCGCAGTACCGCTGCTGTCCACAGGCACCTTTTCTGGCGGTAAGGACAGAGTGATGCAGTCCTTGAACCACTTATTCACGGCATT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4831-5034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TCGTCTACGCCGCCGAAAACGGTGCCGTGTCTATGTCGGTACGCGATGACCGCGGAGCGGGTTGCCAGACTTAGGATGAATAACACCAAAAACATCATCGTGTGCTCCTCCTTCCCATTGCCGAAGTACAGGATAGAAGGAGTGCAGAAGGTGAAGTGTGACCGAGTGCTAATTTTTGACCAGACCGTCCCGTCACTAGTAAG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5073-5352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TAATGTGAGCCTGACTTCCACGACGTCGACGGGATCCGCATGG</w:t>
            </w: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TCATTTCCATCGGAAACGACCTACGAAACTATGGAGGTCGTAGCCGAGGTACACACCGAACCTCCGATCCCTCCGCCTCGCCGACGTAGAGCAGCCGTCGCCCAACTTAGACAGGATCTGGAAGTCACCGAGGAGATCGAGCCTTACGTGACACAGCAAGCAGAGATCATGGTCATGGAGAGGGTCGTGACGACAGACATACGCGCTATCCCAGTCCCGGCACGGCGGGCCATTAC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5387-5615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TACCGAACCTCCATCAGAACCGGAAGCTCCTATCCCGGCACCAAGAAAGAGAAGAACCACTAGCACCTCACCTCCGCATAACCCAGAGGATTTCGTTCCCAGGGTACCGGTTGAGTTACCGTGGGAGCCGGAAGACCTAGACATCCAATTCGGTGACTTGGAGCCACGCCGTCGGAACACCAGGGACCGAGATAGCAGCACAGGAATACAGTTCGGTGATATCGACT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5862-6067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AAGGCACTAATTGTAGAAAGACTACGCGAAGGAGCAAAGTTGTACCTCCATGAGCAAACCGACAAAGTACCCACATACACCAGCAAGTACCCTAGACCTGTGTACTCACCATCGGTGGATGACAGCCTGAGCGATCCGGAAGTGGCAGTGGCCGCCTGTAACTCTTTCTTAGAGGAGAATTATCCGACCGTGGCGAACTACCAG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6235-6519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ACGTACTAGCCGCGGCCACCAAAAGAAATTGTAATGTCACCCAAATGAGAGAATTACCAACCATGGACTCTGCGGTGTTCAACGTAGAAAGCTTCAAAAAATACGCATGTACCGGCGAATATTGGCAAGAATTTAAAGACAATCCTATACGGATCACCACCGAAAACATAACGACGTACGTGGCTAAACTCAAGGGTCCTAAGGCTGCTGCCCTTTTTGCCAAGACGCATAACCTGGTGCCGCTTCAGGAGGTGCCAATGGACCGCTTCGTGATGGATATGAA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6590-6835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GGAACCATTGGCCACGGCATATCTATGCGGAATCCACAGAGAGTTAGTCAGGCGGCTAAAAGCCGTTCTGACCCCGAACATTCACACTCTGTTTGACATGTCGGCGGAGGACTTTGATGCCATCATAGCGGCACATTTCCAACCGGGAGATGCTGTACTGGAGACAGATATCGCATCCTTCGACAAGAGCCAGGACGACTCCTTAGCGCTAACGGCGTTAATGCTTCTGGAAGACCTCGGGGTC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6991-7220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GCGTCTTACGCGACAAATTATCGTCCTCGGCGTGCGCCGCCTTCATAGGCGATGACAACATAGTGCACGGCGTGAGGTCAGACCCGCTAATGGCAGAAAGGTGTGCGAGTTGGGTCAACATGGAAGTGAAGATCATCGATGCCACAATGTGTGAGAAACCACCATACTTTTGTGGTGGATTCATCCTGTACGACAGTGTCGCCGGTACAGCGTGTAGGGTTGCAGACCCACT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7342-7623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TTAGACGTGGCACTGAGCTCAAGATACCAAGTCAGTGGCGTCGGAAACATCACTAGAGCGATGTCCACGCTGTCTAAGAATTTGAAGTCTTTTAGGAAAATAAGAGGTCCCATCATACATCTGTACGGCGGTCCTAAATAGATGCAGGATTACACTACATCTAAAGACCACGTATTACAGACATCATGAATTACATCCCAACTCAAACCTTTTACGGA</w:t>
            </w: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CGCCGTTGGCGACCACGCCCGGCGTACCGTCCATGGCGGGTGCCGATGCAGCCGGCCCCACCC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7731-7949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AGCCAAAGAAGAAGCCACAAAAAGCGAAGGCTAAGAAAAACGAACAGCAAAAGAAAAACGAGAACAAGAAACCACCACCTAAGCAGAAGAATCCGGCTAAGAAGAAGAAACCAGGAAAAAGGGAACGCATGTGCATGAAGATAGAGAATGATTGCATCTTCGAGGTCAAGCTTGACGGTAAGGTCACGGGCTACGCCTGCCTAGTCGGGGATAAAGT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8132-8398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TACAGCGGTGGCAGGTTCACAATCCCGACAGGCGCAGGTAAACCGGGAGACAGCGGCCGGCCGATCTTCGACAACAAAGGACGTGTGGTGGCCATTGTCCTGGGAGGGGCCAACGAAGGAGCCAGGACTGCCCTATCTGTCGTGACCTGGACCAAAGACATGGTCACACGGTACACCCCAGAAGGAACAGAAGAATGGTCCGCCGCCTTGATGATGTGCGTCTTAGCCAACGTTACATTCCCATGCTCAGAGCCCGCATGTGCAC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8624-8907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GAAAAAATTAGGGATGAGGCTTCCGATGGCATGATAAAGATCCAGATCGCAGCGCAAATCGGCATCAACAAAGGAGGAACACACGAACACAACAAAATCAGGTACATCGCTGGGCATGACATGAAAGAGGCGAACCGGGATTCTTTACAAGTGCATACTTCCGGTGTGTGCGCTATCCGAGGCACGATGGGCCACTTCATCGTGGCCTACTGCCCTCCAGGGGACGAACTAAAGGTCCAGTTCCAAGATGCAGAATCGCACACACAGGCCTGCAAAGTGCAG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028-9391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TGCATACCCCACCGGATATCCCAGATATAACGTTGCTGTCGCAGCAGTCAGGTAATGTAAAGATCACAGCAGGAGGAAAGACCATCAGATACAACTGCACGTGCGGTAGTGGCCATGTGGGCACCACCAGTAGCGACAAGACTATCAATTCGTGCAAAATAGCGCAGTGCCACGCTGCGGTGACTAACCACGACAAGTGGCAGTACACCTCCTCGTTTGTCCCTAGAGCCGACCAGTTGTCTCGCAAAGGTAAAGTGCACGTACCCTTCCCTCTGACCAACTCCACATGCAGGGTGCCCGTTGCACGTGCACCAGGTGTCACATACGGAAAGAGAGAACTGACAGTGAAACTGCACCCAGATC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582-9782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TCATACTCTATTACTATGGGCTATACCCAGCAGCCACCATCGCCGCCGTCTCAGCCGCGGGTCTCGCAGCCATATTATCGCTGCTGGCGTCATGTTACATGTTCGCCACTGCACGCCGCAAGTGCTTGACCCCATACGCCTTGACCCCCGGGGCCGTCATTCCGGTAACACTAGGAGTACTATGCTGCGCGCCACGAGCG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73-10188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ACGAACACACCGCAACGATCCCGAACGTGGTGGGGTTCCCGTATAAGGCTCACATTGAGAGGAACGGCTTCTCCCCGATGACCCTACAGCTTGAGGTACTTGGAACCAGCTTGGAACCCACGCTAAACTTAGAGTACATAACTTGCGAATACAAGACAGTCGTGCCATCACCTTATATCAAGTGCTGTGGGACATCAGAATGCAGATCCATGGAG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340-10597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GCGCACACTGCGGCAATGAAAGCCACCATCCGAATAAGTTACGGGAACCTCAATCAGACAACAACGGCGTTCGTCAACGGGGAGCATACAGTGACCGTCGGAGGCAGCAGGTTTACTTTTGGTCCAATCTCCACTGCCTGGACGCCTTTCGACAACAAGATCGTCGTCTACAAGAACGACGTCTACAATCAGGACTTCCCACCCTACGGGTCAGGACAACCAGGGAGGTTCGGAGACATCCAGAGCAGGACGGTAGA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0892-11116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GCACTCATCGGACTTCGGCGGGATCGCAACTCTGACTTTCAAAACCGACAAACCCGGAAAATGTGCTGTCCATTCTCATTCGAATGTAGCCACCATACAGGAGGCAGCTGTGGACATCAAAACAGATGGCAAGATAACCCTGCATTTCTCTACAGCATCTGCATCCCCGGCATTCAAGGTATCTGTGTGCAGTGCCAAAACGACATGCATGGCAGCGTGTGAGCC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  <w:tr w:rsidR="00DB1C20" w:rsidRPr="00DB1C20" w:rsidTr="00083343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11275-11410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1C20" w:rsidRPr="00DB1C20" w:rsidRDefault="00DB1C20" w:rsidP="00DB1C20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CTATGCGCCGCTAACCGGGAGGCTTGACATAATGTATATATATAAGCATCATAGTTTTAGTAAAGCATATAAATAATCAAGTAGATCAAAGGGCTACCTAACCCCTGAATAGTAACAAAACGCAAAATACAAAAACATTAGTTCAAAGGGCCAGTAACCCCTGAATAGTAACAAAACATAAAAACCAAAAACAGTAGTTCAAAGGGCTATACAACCCCTGAATAGTAA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C20" w:rsidRPr="00DB1C20" w:rsidRDefault="00DB1C20" w:rsidP="00DB1C20">
            <w:pPr>
              <w:widowControl/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1C20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</w:tr>
    </w:tbl>
    <w:p w:rsidR="00231AA4" w:rsidRPr="00231AA4" w:rsidRDefault="00231AA4" w:rsidP="00231AA4">
      <w:pPr>
        <w:rPr>
          <w:rFonts w:ascii="Times New Roman" w:hAnsi="Times New Roman" w:cs="Times New Roman"/>
        </w:rPr>
      </w:pPr>
    </w:p>
    <w:sectPr w:rsidR="00231AA4" w:rsidRPr="00231AA4" w:rsidSect="00AC7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871" w:rsidRDefault="00C41871" w:rsidP="00DB1C20">
      <w:r>
        <w:separator/>
      </w:r>
    </w:p>
  </w:endnote>
  <w:endnote w:type="continuationSeparator" w:id="0">
    <w:p w:rsidR="00C41871" w:rsidRDefault="00C41871" w:rsidP="00DB1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871" w:rsidRDefault="00C41871" w:rsidP="00DB1C20">
      <w:r>
        <w:separator/>
      </w:r>
    </w:p>
  </w:footnote>
  <w:footnote w:type="continuationSeparator" w:id="0">
    <w:p w:rsidR="00C41871" w:rsidRDefault="00C41871" w:rsidP="00DB1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6F"/>
    <w:rsid w:val="0007779E"/>
    <w:rsid w:val="00083343"/>
    <w:rsid w:val="00231AA4"/>
    <w:rsid w:val="00336137"/>
    <w:rsid w:val="005C2797"/>
    <w:rsid w:val="00665E97"/>
    <w:rsid w:val="007B356F"/>
    <w:rsid w:val="00A0467E"/>
    <w:rsid w:val="00A877A9"/>
    <w:rsid w:val="00B829AC"/>
    <w:rsid w:val="00C41871"/>
    <w:rsid w:val="00D72729"/>
    <w:rsid w:val="00DB1C20"/>
    <w:rsid w:val="00FB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1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1C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1C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1A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1A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1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1C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1C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1A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1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51</Words>
  <Characters>6566</Characters>
  <Application>Microsoft Office Word</Application>
  <DocSecurity>0</DocSecurity>
  <Lines>54</Lines>
  <Paragraphs>15</Paragraphs>
  <ScaleCrop>false</ScaleCrop>
  <Company/>
  <LinksUpToDate>false</LinksUpToDate>
  <CharactersWithSpaces>7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0</cp:revision>
  <dcterms:created xsi:type="dcterms:W3CDTF">2019-03-29T11:43:00Z</dcterms:created>
  <dcterms:modified xsi:type="dcterms:W3CDTF">2019-08-29T13:35:00Z</dcterms:modified>
</cp:coreProperties>
</file>